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01D65" w14:textId="77777777" w:rsidR="00450E9F" w:rsidRDefault="00450E9F" w:rsidP="00450E9F">
      <w:pPr>
        <w:rPr>
          <w:rFonts w:ascii="Arial" w:hAnsi="Arial"/>
          <w:b/>
        </w:rPr>
      </w:pPr>
      <w:r>
        <w:rPr>
          <w:rFonts w:ascii="Arial" w:hAnsi="Arial"/>
          <w:b/>
        </w:rPr>
        <w:t>Table S1</w:t>
      </w:r>
      <w:r w:rsidR="00987621" w:rsidRPr="00D000A8">
        <w:rPr>
          <w:rFonts w:ascii="Arial" w:hAnsi="Arial"/>
          <w:b/>
        </w:rPr>
        <w:t xml:space="preserve">:  Significantly differentially regulated genes in fetuses of obese </w:t>
      </w:r>
      <w:r w:rsidR="00EC6AB6" w:rsidRPr="00D000A8">
        <w:rPr>
          <w:rFonts w:ascii="Arial" w:hAnsi="Arial"/>
          <w:b/>
        </w:rPr>
        <w:t>versus</w:t>
      </w:r>
      <w:r w:rsidR="00987621" w:rsidRPr="00D000A8">
        <w:rPr>
          <w:rFonts w:ascii="Arial" w:hAnsi="Arial"/>
          <w:b/>
        </w:rPr>
        <w:t xml:space="preserve"> lean women </w:t>
      </w:r>
      <w:r w:rsidR="00EC6AB6" w:rsidRPr="00D000A8">
        <w:rPr>
          <w:rFonts w:ascii="Arial" w:hAnsi="Arial"/>
          <w:b/>
        </w:rPr>
        <w:t>in the second trimester</w:t>
      </w:r>
    </w:p>
    <w:p w14:paraId="55C458DF" w14:textId="77777777" w:rsidR="00987621" w:rsidRPr="00450E9F" w:rsidRDefault="00987621" w:rsidP="00450E9F">
      <w:pPr>
        <w:rPr>
          <w:rFonts w:ascii="Arial" w:hAnsi="Arial"/>
        </w:rPr>
      </w:pPr>
    </w:p>
    <w:tbl>
      <w:tblPr>
        <w:tblW w:w="8170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00"/>
        <w:gridCol w:w="1350"/>
        <w:gridCol w:w="1710"/>
        <w:gridCol w:w="1260"/>
        <w:gridCol w:w="950"/>
      </w:tblGrid>
      <w:tr w:rsidR="00FA6285" w:rsidRPr="00FA6285" w14:paraId="6BDB369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8925127" w14:textId="77777777" w:rsidR="00FA6285" w:rsidRPr="00727D4E" w:rsidRDefault="00FA6285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27D4E">
              <w:rPr>
                <w:rFonts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4045D2" w14:textId="77777777" w:rsidR="00FA6285" w:rsidRPr="006F3E4A" w:rsidRDefault="00FA6285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CC35E68" w14:textId="77777777" w:rsidR="00FA6285" w:rsidRPr="006F3E4A" w:rsidRDefault="00FA6285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Affymetrix</w:t>
            </w:r>
            <w:r w:rsidR="00EF5881" w:rsidRPr="006F3E4A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 w:rsidR="009F66E1" w:rsidRPr="006F3E4A">
              <w:rPr>
                <w:rFonts w:ascii="Arial" w:hAnsi="Arial"/>
                <w:b/>
                <w:bCs/>
                <w:sz w:val="20"/>
                <w:szCs w:val="20"/>
              </w:rPr>
              <w:t xml:space="preserve">Probe </w:t>
            </w:r>
            <w:r w:rsidR="00EF5881" w:rsidRPr="006F3E4A">
              <w:rPr>
                <w:rFonts w:ascii="Arial" w:hAnsi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09A2CE" w14:textId="77777777" w:rsidR="00FA6285" w:rsidRPr="006F3E4A" w:rsidRDefault="00FA6285" w:rsidP="009F66E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Fold Change</w:t>
            </w:r>
            <w:r w:rsidR="0017744E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2B7AFAC" w14:textId="77777777" w:rsidR="00FA6285" w:rsidRPr="006F3E4A" w:rsidRDefault="00FA6285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B</w:t>
            </w:r>
            <w:r w:rsidR="00856EC7" w:rsidRPr="006F3E4A">
              <w:rPr>
                <w:rFonts w:ascii="Arial" w:hAnsi="Arial"/>
                <w:b/>
                <w:bCs/>
                <w:sz w:val="20"/>
                <w:szCs w:val="20"/>
              </w:rPr>
              <w:t xml:space="preserve">H </w:t>
            </w: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p</w:t>
            </w:r>
            <w:r w:rsidR="00856EC7" w:rsidRPr="006F3E4A">
              <w:rPr>
                <w:rFonts w:ascii="Arial" w:hAnsi="Arial"/>
                <w:b/>
                <w:bCs/>
                <w:sz w:val="20"/>
                <w:szCs w:val="20"/>
              </w:rPr>
              <w:t>-</w:t>
            </w: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 xml:space="preserve"> value</w:t>
            </w:r>
            <w:r w:rsidR="0017744E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C6AB6" w:rsidRPr="00FA6285" w14:paraId="50E310C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3CB4322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polipoprotein 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7DB5362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PO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41A9CE2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152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01727A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9.1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E918D36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EC6AB6" w:rsidRPr="00FA6285" w14:paraId="067CC8B2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206A889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F-box and leucine-rich repeat protein 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47C633D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FBXL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2F80255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918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7E7BA7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8.3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25A8A6A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407D226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C2C1360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ynaptotagmin XII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F04B5A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YT1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A8790BD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185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C882B7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8.2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04BA171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5BE0524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B9C8ACE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B-cell CLL/lymphoma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F85B0B7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BCL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D938F2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368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6A54EE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7.6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849376D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5A817F5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7C2178F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atrix metallopeptidase 9 (gelatinase B, 92kDa gelatinase, 92kDa type IV collagenase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0E9CA4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MP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79C3BA9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3936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A99471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5.8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7B088EB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22A74B3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4FF93AF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hromosome X open reading frame 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D1814E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Xorf5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F5A7A48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544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11FA0B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5.0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5B24254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EC6AB6" w:rsidRPr="00FA6285" w14:paraId="58251AE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6FC2C89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ORN repeat containing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452ACF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ORN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881306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293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4EC67E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5.0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321862C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EC6AB6" w:rsidRPr="00FA6285" w14:paraId="3536460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28512DD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55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6317C0E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55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37101C6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1721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5DD6DA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4.6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80865CD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EC6AB6" w:rsidRPr="00FA6285" w14:paraId="6DE13A9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E28A113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48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B85ABF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48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67E5389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4377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579C3D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4.3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711B88A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6DA7520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49145A9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B-cell CLL/lymphoma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2A5504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BCL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0C2E3A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4907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56549D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4.2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FF8FA4D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16ACEEF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703ED7A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glycolipid transfer protein domain containing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BA4E0A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GLTPD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250C4FB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0971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A181AA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4.2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1F81E3E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EC6AB6" w:rsidRPr="00FA6285" w14:paraId="01CAE2C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35752CB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ncharacterized LOC3481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0FF4E9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OC34812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7336D35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113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F14691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9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52D3159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1631796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F6B802D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insulin-like growth factor binding protein-like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A2136E9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IGFBPL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7445D17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776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B40A09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7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9F1A41C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51F2654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30C075E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ncharacterized LOC28335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836089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OC28335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E1B5B3C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1757_a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A87FA1E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6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D932B56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EC6AB6" w:rsidRPr="00FA6285" w14:paraId="4D30694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B24F364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long intergenic non-protein coding RNA 16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9A3AEA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INC0016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ED2F8F3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2466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A5693B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6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AC2C5F0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EC6AB6" w:rsidRPr="00FA6285" w14:paraId="29B219E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5444BAB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DAMTS-like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17CEC4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DAMTSL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4640169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958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96C235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4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1A53369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EC6AB6" w:rsidRPr="00FA6285" w14:paraId="0CA7204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098E686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transcription factor AP-2 epsilon (activating enhancer binding protein 2 epsilon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D06537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FAP2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9C7D435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534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24DE62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3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B740315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036F46E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28E7155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p2 transcription facto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9E7111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P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6472F2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173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29A6942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3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8C4DD6D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193264E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F0027D8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hophilin, Rho GTPase binding protein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056316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HPN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DB6FFC1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599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07E9B3A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3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415F3AF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4BA1F21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D55D413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TP-binding cassette, sub-family D (ALD), member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0B5B4CC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BCD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5E5AC0E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5142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068CE6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1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158181E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664A3B8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ED1493B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leckstrin homology domain containing, family G (with RhoGef domain) member 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F30CFC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LEKHG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046145C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714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87EE15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0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8C55B3F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25F46D2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8DA9A5C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4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609FFB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42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6E60A84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5964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2E5BD9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3.0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7864AE7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EC6AB6" w:rsidRPr="00FA6285" w14:paraId="2965D446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D0CB7A8" w14:textId="77777777" w:rsidR="00EC6AB6" w:rsidRPr="00727D4E" w:rsidRDefault="004670F0" w:rsidP="003658B6">
            <w:pPr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syntrophin </w:t>
            </w:r>
            <w:r w:rsidR="00EC6AB6" w:rsidRPr="00727D4E">
              <w:rPr>
                <w:rFonts w:ascii="Arial" w:hAnsi="Arial"/>
                <w:i/>
                <w:sz w:val="20"/>
              </w:rPr>
              <w:t>beta</w:t>
            </w:r>
            <w:r w:rsidRPr="00727D4E">
              <w:rPr>
                <w:rFonts w:ascii="Arial" w:hAnsi="Arial"/>
                <w:i/>
                <w:sz w:val="20"/>
              </w:rPr>
              <w:t xml:space="preserve"> 2 </w:t>
            </w:r>
            <w:r w:rsidR="00EC6AB6" w:rsidRPr="00727D4E">
              <w:rPr>
                <w:rFonts w:ascii="Arial" w:hAnsi="Arial"/>
                <w:i/>
                <w:sz w:val="20"/>
              </w:rPr>
              <w:t>(dystrophin-</w:t>
            </w:r>
            <w:r w:rsidRPr="00727D4E">
              <w:rPr>
                <w:rFonts w:ascii="Arial" w:hAnsi="Arial"/>
                <w:i/>
                <w:sz w:val="20"/>
              </w:rPr>
              <w:t xml:space="preserve"> </w:t>
            </w:r>
            <w:r w:rsidR="00EC6AB6" w:rsidRPr="00727D4E">
              <w:rPr>
                <w:rFonts w:ascii="Arial" w:hAnsi="Arial"/>
                <w:i/>
                <w:sz w:val="20"/>
              </w:rPr>
              <w:t>associated protein A1, 59kDa, basic component 2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EE61E0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NTB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32DB0E7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814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E888A6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9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5CF365F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5CFAC9B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28D3B59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leckstrin homology-like domain, family B, member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F2AAED5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HLDB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381F1A0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794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1F7593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8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0EE31D6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EC6AB6" w:rsidRPr="00FA6285" w14:paraId="3141022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C1A4030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utophagy related 9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61D33D3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TG9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959FCF2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925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499AD8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8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EC61C86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50C226E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5FCFC05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8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5D21D5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8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0E7D64D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709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9150D6F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7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7B11D6A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27785F3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35C2D83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tripeptidyl peptidase 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24AC525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PP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79EC04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4196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602B8B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6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5736863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EC6AB6" w:rsidRPr="00FA6285" w14:paraId="1B5DE8B4" w14:textId="77777777">
        <w:trPr>
          <w:trHeight w:val="539"/>
        </w:trPr>
        <w:tc>
          <w:tcPr>
            <w:tcW w:w="2900" w:type="dxa"/>
            <w:shd w:val="clear" w:color="auto" w:fill="auto"/>
            <w:noWrap/>
            <w:vAlign w:val="center"/>
          </w:tcPr>
          <w:p w14:paraId="4FEA15ED" w14:textId="77777777" w:rsidR="00EC6AB6" w:rsidRPr="00727D4E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flavin containing monooxygenase 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258077A" w14:textId="77777777" w:rsidR="00EC6AB6" w:rsidRPr="009F66E1" w:rsidRDefault="00EC6AB6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FMO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623C01D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626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8E0EDA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6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8DC6D67" w14:textId="77777777" w:rsidR="00EC6AB6" w:rsidRPr="00EC6AB6" w:rsidRDefault="00EC6AB6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17744E" w:rsidRPr="00FA6285" w14:paraId="20629E2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CB50486" w14:textId="77777777" w:rsidR="0017744E" w:rsidRPr="00727D4E" w:rsidRDefault="0017744E" w:rsidP="00FA6285">
            <w:pPr>
              <w:jc w:val="center"/>
              <w:rPr>
                <w:rFonts w:ascii="Arial" w:hAnsi="Arial"/>
                <w:b/>
                <w:bCs/>
                <w:i/>
                <w:sz w:val="20"/>
                <w:szCs w:val="20"/>
              </w:rPr>
            </w:pPr>
            <w:r w:rsidRPr="00727D4E">
              <w:rPr>
                <w:rFonts w:ascii="Arial" w:hAnsi="Arial"/>
                <w:b/>
                <w:bCs/>
                <w:i/>
                <w:sz w:val="20"/>
                <w:szCs w:val="20"/>
              </w:rPr>
              <w:lastRenderedPageBreak/>
              <w:t>Gene Nam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77B7F4B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CF2866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Affymetrix Probe 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4DCE30" w14:textId="77777777" w:rsidR="0017744E" w:rsidRPr="006F3E4A" w:rsidRDefault="0017744E" w:rsidP="009F66E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Fold Chang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0EBC7F3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BH p- valu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6B0F79" w:rsidRPr="00FA6285" w14:paraId="0E101D8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25B0994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ER membrane protein complex subunit 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8B3573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EMC1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C8E6FF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472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69685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6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9D57C5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6A149912" w14:textId="77777777">
        <w:trPr>
          <w:trHeight w:val="404"/>
        </w:trPr>
        <w:tc>
          <w:tcPr>
            <w:tcW w:w="2900" w:type="dxa"/>
            <w:shd w:val="clear" w:color="auto" w:fill="auto"/>
            <w:noWrap/>
            <w:vAlign w:val="center"/>
          </w:tcPr>
          <w:p w14:paraId="1B498AB4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islet cell autoantigen 1, 69kD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F5AD9E1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ICA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B65795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7949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EBAD2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6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25FA39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5BE7DF9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3413BF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BCL2-like 11 (apoptosis facilitator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8A6C9FF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BCL2L1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1A0363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3096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4CE27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6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2993DE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2A8820C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979918C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AS-like, family 11, member 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D1A510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ASL11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0B644A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835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74C5F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6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9DB3B8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E5C4CC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35E77F7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v-Ki-ras2 Kirsten rat sarcoma viral oncogene homolo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2D1A5F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KRA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F59679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9204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E88EE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5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BBE4B5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515B8FD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5F93200" w14:textId="77777777" w:rsidR="006B0F79" w:rsidRPr="00727D4E" w:rsidRDefault="006B0F79" w:rsidP="003658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fascin homolog 3, actin-bundling protein, testicular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FFF216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FSCN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CF6DF6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037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E6439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5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DBC06B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2D7D4CB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0AA5618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extracellular leucine-rich repeat and fibronectin type III domain containing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B59D86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ELFN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F69107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310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A9AFE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4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4CED2E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5</w:t>
            </w:r>
          </w:p>
        </w:tc>
      </w:tr>
      <w:tr w:rsidR="006B0F79" w:rsidRPr="00FA6285" w14:paraId="0FB622E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AF50B28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oublesex and mab-3 related transcription factor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5B9CEFA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MRT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44637A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3704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4D275B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4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8FA91C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6B0F79" w:rsidRPr="00FA6285" w14:paraId="203CDD4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966D66E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TAF10 RNA polymerase II, TATA box binding protein (TBP)-associated factor, 30kD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3D2F39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AF1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B4981D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590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05D5D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4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0E870D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75736E4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A013D5D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X-box binding protein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9BF37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XBP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5D7546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42021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CCB95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3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8F04AD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3BB161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85A434D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PRY4 intronic transcript 1 (non-protein coding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9D4D316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PRY4-IT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4B2E55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696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14CEC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2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F4CE35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27F94D7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B4A5553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lens intrinsic membrane protein 2, 19kD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B85878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IM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426F59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0519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A8A7C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2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238614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0FCA10C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21EAD0C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ynaptotagmin-like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E169C6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YTL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BA37E3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842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2CC62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2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2BBF59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265823A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5F36BFA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pastic paraplegia 11 (autosomal recessive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82380C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PG1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CAD299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0214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21117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2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1A8086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7973037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E5C8048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transmembrane protein 4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B21B7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MEM4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4D57DF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9503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4F208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2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FA0088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3CD54F7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C580A4C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NAD kina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88FF660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NADK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5EBA8D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8918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BA77B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2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88F4EF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538CEAF6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E55899A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daptor-related protein complex 4, sigma 1 subunit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8CB3D6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P4S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ADBD8E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564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1C1C2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1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471245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0137283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01EBDC6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ushi, von Willebrand factor type A, EGF and pentraxin domain containing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63500A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VEP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B0253D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24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565E0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1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361278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096B532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C0F61BC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hloride channel, voltage-sensitive 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253E45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LCN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0D29B4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755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9B03A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1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7E8CF7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23B05FC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562F4D5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transmembrane protein 13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57898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MEM13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943436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311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7E888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1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548C4B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4A24F33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0562177" w14:textId="77777777" w:rsidR="006B0F79" w:rsidRPr="00727D4E" w:rsidRDefault="006B0F79" w:rsidP="003658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Boc homolog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4EAE78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BOC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C87FC1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4184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DE2D8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1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184AE7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145AF44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692D6AE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TX2P1-UPK3BP1-PMS2P11 readthrough (non-protein coding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427AF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TX2P1-UPK3BP1-PMS2P1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373766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7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92E54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1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17298C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262AAC2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05A7C00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dihydroxyacetone kinase 2 homolog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A53B98F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AK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902673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868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3E56B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1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E90702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B018393" w14:textId="77777777">
        <w:trPr>
          <w:trHeight w:val="512"/>
        </w:trPr>
        <w:tc>
          <w:tcPr>
            <w:tcW w:w="2900" w:type="dxa"/>
            <w:shd w:val="clear" w:color="auto" w:fill="auto"/>
            <w:noWrap/>
            <w:vAlign w:val="center"/>
          </w:tcPr>
          <w:p w14:paraId="4E1B5246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erlin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93015CF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ERL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4C1598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889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9453C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1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D5EDAE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773D3D32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4217133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otein tyrosine phosphatase type IVA, member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200805A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TP4A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48D9D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6574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D991C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EB956A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091B69D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36197C9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transient receptor potential cation channel, subfamily V, member 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08ADCB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RPV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00324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9405_a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96302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8C217E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17744E" w:rsidRPr="00FA6285" w14:paraId="19AA1F0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BB8E334" w14:textId="77777777" w:rsidR="0017744E" w:rsidRPr="00727D4E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27D4E">
              <w:rPr>
                <w:rFonts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F12A43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4EF4D98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Affymetrix Probe 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80806E" w14:textId="77777777" w:rsidR="0017744E" w:rsidRPr="006F3E4A" w:rsidRDefault="0017744E" w:rsidP="009F66E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Fold Chang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BCBEF5A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BH p- valu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6B0F79" w:rsidRPr="00FA6285" w14:paraId="6004510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E75D08C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ignal sequence receptor, delta pseudogene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CE65BF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SR4P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12236E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376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A08EE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2966DF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6B0F79" w:rsidRPr="00FA6285" w14:paraId="29D9A5A0" w14:textId="77777777">
        <w:trPr>
          <w:trHeight w:val="404"/>
        </w:trPr>
        <w:tc>
          <w:tcPr>
            <w:tcW w:w="2900" w:type="dxa"/>
            <w:shd w:val="clear" w:color="auto" w:fill="auto"/>
            <w:noWrap/>
            <w:vAlign w:val="center"/>
          </w:tcPr>
          <w:p w14:paraId="20A44B6A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iduronate 2-sulfata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EDE6E4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ID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6BF9A5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7432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8FAE9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62A24F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32EAF2B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DB3A8F1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guanine nucleotide binding protein (G protein), alpha 11 (Gq class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064F9C6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GNA1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CCEDAB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195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A8E09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7BCD95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6B0F79" w:rsidRPr="00FA6285" w14:paraId="1631F3C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A6F1A78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bridging integrator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57575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BIN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8BDA3A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758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3C26B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4A62DA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01878D26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560DA4E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family with sequence similarity 129, member 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FA395B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FAM129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1B43E5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3974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C9534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88D587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CC0F25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83E9BF5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esenilin associated, rhomboid-lik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F1E5D7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AR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F0B344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8881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BE0A8F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4BDB47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1E60EB66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11D43B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EPS8-like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BC0DC9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EPS8L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B69C25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9020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517A3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7CA7E6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10C4B5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7336CB1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G protein-coupled receptor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DD8476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GPR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2F8B9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461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0C03B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DF6684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412BA7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FB3C5C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56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B7A727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56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6947C0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916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966F1E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.0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D5C2C0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2433612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D88A64D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and BTB domain containing 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60927E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BTB1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9E0C04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572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3DD2E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9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4D03FF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27CD0182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2227D90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oleoyl-ACP hydrola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037F53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OLAH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DC670F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2945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E923A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9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B0988A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5</w:t>
            </w:r>
          </w:p>
        </w:tc>
      </w:tr>
      <w:tr w:rsidR="006B0F79" w:rsidRPr="00FA6285" w14:paraId="62F39AB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EBF9597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BCL2-like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DAB8FF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BCL2L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F7BAE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6665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CAB09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9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3E6A92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14EBA73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682AFF3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oliovirus receptor-related 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A4DED5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VRL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057E4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354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C9342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9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0E3241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763039A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F7A0F25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Na+/K+ transporting ATPase interacting 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A3BA15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NKAIN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C26A7F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066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05D38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9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491532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5</w:t>
            </w:r>
          </w:p>
        </w:tc>
      </w:tr>
      <w:tr w:rsidR="006B0F79" w:rsidRPr="00FA6285" w14:paraId="236B20B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3210C92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YC-associated zinc finger protein (purine-binding transcription factor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5EC0067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AZ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9D82E3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9807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71895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9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FAE792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709BF24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FD1F75F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tetratricopeptide repeat domain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50BE5E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TC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47ED7F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9472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2EB49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8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7D279E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6B0F79" w:rsidRPr="00FA6285" w14:paraId="4E99DA6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9AA79B1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ncharacterized LOC10050648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C0B445C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OC10050648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74A34B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967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D552A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8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6CFD7E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0ED8D16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F5DAC49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hosphogluconate dehydrogena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7A7762A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G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E6CF6A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111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3F7D3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8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FB3C6A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56C282D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EE73DD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SCY1-like 2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3CCCA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CYL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F850C0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1220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2C044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8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9ADAC9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6B0F79" w:rsidRPr="00FA6285" w14:paraId="360A0AE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F22E445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F-box protein 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9C2DAA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FBXO3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A90C3A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853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AF937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8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0BA4C3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6F0C086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A523489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ON DNA binding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B6511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O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3510F8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1086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CEA9B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8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E51468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3828E36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BAB4351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and BTB domain containing 7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42437B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BTB7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23A35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585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3E42C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8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E93D39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6B0F79" w:rsidRPr="00FA6285" w14:paraId="529F7C0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3A9C6CF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estrin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33CB07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ESN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4B9B9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3195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9C537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8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53A8F7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6B0F79" w:rsidRPr="00FA6285" w14:paraId="4724FD52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B664600" w14:textId="77777777" w:rsidR="006B0F79" w:rsidRPr="00727D4E" w:rsidRDefault="006B0F79" w:rsidP="004670F0">
            <w:pPr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,AN1-type domain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985AF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FAND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E5D3C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2493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FB29C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7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57F7E8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01177F9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1170030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nuclear mitotic apparatus protein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6F23A1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NUMA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4B6AA6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4251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B5411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7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A8EBDE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4F238E2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D867A53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olute carrier family 35, member E2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0FC461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LC35E2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6ED96C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0694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BE2C7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7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1BC480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2341C78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212548D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NEDD4 binding protein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4276E5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N4BP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4D8089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4861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CE0A5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7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17010C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1B28B2B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D90DA04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ncharacterized LOC10050623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9089FF9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OC10050623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AEDE91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2364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14558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7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B21CFA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85F982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35D8116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EH-domain containing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2DD19B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EHD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9CEEC0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9038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24144F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7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CFEDC8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6B0F79" w:rsidRPr="00FA6285" w14:paraId="2FE3363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65D4AA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arbonic anhydrase X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06399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A1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DDB596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972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301833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7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C136A5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29DAF12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AA4A990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N(alpha)-acetyltransferase 15, NatA auxiliary subunit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09C643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NAA1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407E71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283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38FC4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7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B33F07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502760A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6522047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kelch-like 9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AD1C5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KLHL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725C3B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11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D262E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7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82A0C5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17744E" w:rsidRPr="00FA6285" w14:paraId="218C4F2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1B4EA93" w14:textId="77777777" w:rsidR="0017744E" w:rsidRPr="00727D4E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27D4E">
              <w:rPr>
                <w:rFonts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97CA70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3E1E01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Affymetrix Probe 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11D4BF" w14:textId="77777777" w:rsidR="0017744E" w:rsidRPr="006F3E4A" w:rsidRDefault="0017744E" w:rsidP="009F66E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Fold Chang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71B68B1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BH p- valu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6B0F79" w:rsidRPr="00FA6285" w14:paraId="5B0F443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EC65B60" w14:textId="77777777" w:rsidR="006B0F79" w:rsidRPr="00727D4E" w:rsidRDefault="006B0F79" w:rsidP="003658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transducin-like enhancer of split 4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AAC262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LE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9415DF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576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BDDF5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6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E2DB89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0757DDD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3B9814B" w14:textId="77777777" w:rsidR="006B0F79" w:rsidRPr="00727D4E" w:rsidRDefault="006B0F79" w:rsidP="004670F0">
            <w:pPr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haloacid dehalogenase-like hydrolase domain containing3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A20FBC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HDHD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A4271F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1256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1A11C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6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D29CAD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6B0F79" w:rsidRPr="00FA6285" w14:paraId="3276D18E" w14:textId="77777777">
        <w:trPr>
          <w:trHeight w:val="386"/>
        </w:trPr>
        <w:tc>
          <w:tcPr>
            <w:tcW w:w="2900" w:type="dxa"/>
            <w:shd w:val="clear" w:color="auto" w:fill="auto"/>
            <w:noWrap/>
            <w:vAlign w:val="center"/>
          </w:tcPr>
          <w:p w14:paraId="50E59CDA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threonyl-tRNA syntheta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BF2FB0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AR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8953A4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4020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E93FE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245952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327F30B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35201C4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ncharacterized LOC10050608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1A7320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OC10050608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DBF71E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878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82B97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611C35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6B0F79" w:rsidRPr="00FA6285" w14:paraId="680A215B" w14:textId="77777777">
        <w:trPr>
          <w:trHeight w:val="323"/>
        </w:trPr>
        <w:tc>
          <w:tcPr>
            <w:tcW w:w="2900" w:type="dxa"/>
            <w:shd w:val="clear" w:color="auto" w:fill="auto"/>
            <w:noWrap/>
            <w:vAlign w:val="center"/>
          </w:tcPr>
          <w:p w14:paraId="547D26C9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yclin-dependent kinase 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045D757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DK1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2631B2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4287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151B8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7CEEA9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66D4D95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7AE87F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otein tyrosine phosphatase, non-receptor type 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A3A5EA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TPN2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20D3E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3149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6E333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6AF86D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1FC89AFC" w14:textId="77777777">
        <w:trPr>
          <w:trHeight w:val="332"/>
        </w:trPr>
        <w:tc>
          <w:tcPr>
            <w:tcW w:w="2900" w:type="dxa"/>
            <w:shd w:val="clear" w:color="auto" w:fill="auto"/>
            <w:noWrap/>
            <w:vAlign w:val="center"/>
          </w:tcPr>
          <w:p w14:paraId="0EA2ECBF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high mobility group AT-hook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B6124D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HMGA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8CE401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0457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B7C935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52DF97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68F0CD2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DEE6AF8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fucosyltransferase 6 (alpha (1,3) fucosyltransferase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8A997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FUT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2F31B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0399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941E1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C52361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6B0F79" w:rsidRPr="00FA6285" w14:paraId="06F0F5AC" w14:textId="77777777">
        <w:trPr>
          <w:trHeight w:val="323"/>
        </w:trPr>
        <w:tc>
          <w:tcPr>
            <w:tcW w:w="2900" w:type="dxa"/>
            <w:shd w:val="clear" w:color="auto" w:fill="auto"/>
            <w:noWrap/>
            <w:vAlign w:val="center"/>
          </w:tcPr>
          <w:p w14:paraId="78FBBDCA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esumoylating isopeptidase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CACE00C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ESI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F1C1B5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252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4513FC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C0996F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0068C772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50D7198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DP-ribosylation factor 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FCBB134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RF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45A01B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3311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BFFA91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A05826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66F98D0C" w14:textId="77777777">
        <w:trPr>
          <w:trHeight w:val="350"/>
        </w:trPr>
        <w:tc>
          <w:tcPr>
            <w:tcW w:w="2900" w:type="dxa"/>
            <w:shd w:val="clear" w:color="auto" w:fill="auto"/>
            <w:noWrap/>
            <w:vAlign w:val="center"/>
          </w:tcPr>
          <w:p w14:paraId="4EB816F6" w14:textId="77777777" w:rsidR="006B0F79" w:rsidRPr="00727D4E" w:rsidRDefault="006B0F79" w:rsidP="003658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er-1 homolo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55BE34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ER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6E82C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245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9C7E8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7AF310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5</w:t>
            </w:r>
          </w:p>
        </w:tc>
      </w:tr>
      <w:tr w:rsidR="006B0F79" w:rsidRPr="00FA6285" w14:paraId="443EAD8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EA4F096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CP1 decapping enzyme homolog 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8AE5B3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CP1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3ED698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850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F71EA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5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45F39F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6B0F79" w:rsidRPr="00FA6285" w14:paraId="382E605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3936810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olymerase (DNA-directed), delta interacting protein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0BEFC0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OLDIP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9F96C9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5357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C7E6E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4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FF0E92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41020A7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6324F74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otein phosphatase 1, regulatory (inhibitor) subunit 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1F0649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PP1R1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40DCA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6303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5D22F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4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F126D9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6B0F79" w:rsidRPr="00FA6285" w14:paraId="1DAC51B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657AF27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itochondrial ribosomal protein L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CE728AF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RPL3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B10A04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299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E1DAC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4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E92B81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CB42926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6C7EF1C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HYDIN2, axonemal central pair apparatus protein (pseudogene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F2CFB4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HYDIN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BAFF70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4907_a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A3CE1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4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F25EAF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6F7D952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69B76B7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and BTB domain containing 7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261124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BTB7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06C509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6554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5BB73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4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791CD4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365AB3A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FD0E4DF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biquitin-conjugating enzyme E2Q family member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E90CD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UBE2Q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69F498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7978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D5D38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4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120E76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6B0F79" w:rsidRPr="00FA6285" w14:paraId="5930A92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0AA3DC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olyl 4-hydroxylase, beta polypeptid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117CD3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4H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FEE699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4494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55B5E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4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B2F1B2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24CA4A4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AD59023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naJ (Hsp40) homolog, subfamily B, member 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076230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NAJB1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C4E8C4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3054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6751A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4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2B4952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582F808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F8FD16A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taxin 2-lik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61D0FC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TXN2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9B289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876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7108E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4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C6FCD9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2469702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163D234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nuclear receptor coactivator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83F014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NCOA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99E0B4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910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237EB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3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FC1A0E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69663BA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91C0085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egulator of G-protein signaling 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4CAB29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GS1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24F0A4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1021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D49289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3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AA725E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08548E06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20A5D1E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RP2 actin-related protein 2 homolo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A30245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CTR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9AD7A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072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4FD93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3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74BF72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D8C81C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ED93846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DP-ribosylation factor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E50A2D4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RF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83913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8750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66713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2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5118E4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6B0F79" w:rsidRPr="00FA6285" w14:paraId="1AC8D5F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25B816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mino-terminal enhancer of split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809C58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E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FAB7D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7729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6B346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2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BC54A8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5CDF409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5C6268D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ctin related protein 2/3 complex, subunit 5, 16kD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C1A85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RPC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63150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5797_a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29783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.2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6F5C04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0833131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BBD8292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orf4 family associated protein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471134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RFAP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6BBC9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6091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2F291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1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547A28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17744E" w:rsidRPr="00FA6285" w14:paraId="467A46A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A6F8750" w14:textId="77777777" w:rsidR="0017744E" w:rsidRPr="00727D4E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27D4E">
              <w:rPr>
                <w:rFonts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A6BF83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0DC7F2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Affymetrix Probe 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BC9A6E" w14:textId="77777777" w:rsidR="0017744E" w:rsidRPr="006F3E4A" w:rsidRDefault="0017744E" w:rsidP="009F66E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Fold Chang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47D5031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BH p- valu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6B0F79" w:rsidRPr="00FA6285" w14:paraId="520165A6" w14:textId="77777777">
        <w:trPr>
          <w:trHeight w:val="611"/>
        </w:trPr>
        <w:tc>
          <w:tcPr>
            <w:tcW w:w="2900" w:type="dxa"/>
            <w:shd w:val="clear" w:color="auto" w:fill="auto"/>
            <w:noWrap/>
            <w:vAlign w:val="center"/>
          </w:tcPr>
          <w:p w14:paraId="5BF59995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EAD (Asp-Glu-Ala-Asp) box polypeptide 3, X-link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11E150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DX3X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0FDA16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121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253F6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2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8FD8C7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1602C006" w14:textId="77777777">
        <w:trPr>
          <w:trHeight w:val="332"/>
        </w:trPr>
        <w:tc>
          <w:tcPr>
            <w:tcW w:w="2900" w:type="dxa"/>
            <w:shd w:val="clear" w:color="auto" w:fill="auto"/>
            <w:noWrap/>
            <w:vAlign w:val="center"/>
          </w:tcPr>
          <w:p w14:paraId="1AA57DA7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6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D23C2B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64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5B28E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650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3D9D6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2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3CC771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6B0F79" w:rsidRPr="00FA6285" w14:paraId="1CDDD045" w14:textId="77777777">
        <w:trPr>
          <w:trHeight w:val="773"/>
        </w:trPr>
        <w:tc>
          <w:tcPr>
            <w:tcW w:w="2900" w:type="dxa"/>
            <w:shd w:val="clear" w:color="auto" w:fill="auto"/>
            <w:noWrap/>
            <w:vAlign w:val="center"/>
          </w:tcPr>
          <w:p w14:paraId="028D5EE8" w14:textId="77777777" w:rsidR="006B0F79" w:rsidRPr="00727D4E" w:rsidRDefault="006B0F79" w:rsidP="00FE7083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OP9 constitutive photomorphogenic homolog subunit 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7E8AA7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OPS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599EE2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1405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51411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3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13A190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1031AC1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48BB48C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otein tyrosine phosphatase, non-receptor type 18 (brain-derived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9A0B4A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TPN1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6B00B1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521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A58EA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3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C5F544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C81707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CA3EF4E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AN binding protein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207455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ANBP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01B910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1915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98BE6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3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ACE042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90DA83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CC405C2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dead end homolog 1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71DA15F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ND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6C46E5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207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C9B54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3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D3B5A8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53D1303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BFA38E4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nf2-related CREBBP activator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655B8B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RCAP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75BFB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66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4959C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4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905EFE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24193E8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B3433EF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P100 nuclear antige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CB90BE6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P1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20A599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2864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1C947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4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D781DB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37381FC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780258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SE1 chromosome segregation 1-lik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2D2C4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SE1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09418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1111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24347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4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FFE3B5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0DD5ACC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F26CEB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ethylcrotonoyl-CoA carboxylase 2 (bet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ED5CECD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CCC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B6B537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9624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6E7AB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4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C65861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1F0C3D6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952C794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E1-silencing transcription facto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BF5ED1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EST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3A560E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4535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8343C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4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8CB01A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4351E91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39BDC67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lysine (K)-specific demethylase 3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D63224C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KDM3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27B75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0878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B2716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4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5B6727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1DAFB827" w14:textId="77777777">
        <w:trPr>
          <w:trHeight w:val="566"/>
        </w:trPr>
        <w:tc>
          <w:tcPr>
            <w:tcW w:w="2900" w:type="dxa"/>
            <w:shd w:val="clear" w:color="auto" w:fill="auto"/>
            <w:noWrap/>
            <w:vAlign w:val="center"/>
          </w:tcPr>
          <w:p w14:paraId="3868EBF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imase, DNA, polypeptide 2 (58kD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31CBFC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RIM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D6B472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562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96983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4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75B1E8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27377EA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9387B18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AP associated domain containing 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6D73A23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APD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9DE1248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904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70052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F82C7C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6570892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7039B13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opamine receptor D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60F4C8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RD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29B5E1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1625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74A1F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E768F9E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5</w:t>
            </w:r>
          </w:p>
        </w:tc>
      </w:tr>
      <w:tr w:rsidR="006B0F79" w:rsidRPr="00FA6285" w14:paraId="41F2E704" w14:textId="77777777">
        <w:trPr>
          <w:trHeight w:val="539"/>
        </w:trPr>
        <w:tc>
          <w:tcPr>
            <w:tcW w:w="2900" w:type="dxa"/>
            <w:shd w:val="clear" w:color="auto" w:fill="auto"/>
            <w:noWrap/>
            <w:vAlign w:val="center"/>
          </w:tcPr>
          <w:p w14:paraId="294A4E19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 xml:space="preserve">GCN1 general control of amino-acid synthesis 1-like 1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A2E003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GCN1L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D789F2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213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7E0FE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A35EDD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4C8BDD9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E9552FB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oteasome (prosome, macropain) subunit, alpha type, 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9D287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SMA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5257F4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339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905C72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F376E3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6B0F79" w:rsidRPr="00FA6285" w14:paraId="56A19E4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CBFD640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hromosome 17 open reading frame 7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68B0F2B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17orf7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D1CE1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509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DD4B8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AA6A8A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6B0F79" w:rsidRPr="00FA6285" w14:paraId="24A253A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1421B28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general transcription factor III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188FB2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GTF3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94D620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1338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B76403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E84B86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6B0F79" w:rsidRPr="00FA6285" w14:paraId="22163C4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2701586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guanine nucleotide binding protein (G protein), q polypeptid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0F65FB7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GNAQ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C2C58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4861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1F9E10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CFF8821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29B0732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A13EF13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long intergenic non-protein coding RNA 6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C77FF8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INC0062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58545A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2001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CDFB8D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D3808A5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5</w:t>
            </w:r>
          </w:p>
        </w:tc>
      </w:tr>
      <w:tr w:rsidR="006B0F79" w:rsidRPr="00FA6285" w14:paraId="0DD5AD2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13EE833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heterogeneous nuclear ribonucleoprotein A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55ED37B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HNRNPA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E3DF56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193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FBD54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13232DA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28D5164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960E12C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evelopmental pluripotency associated 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AB48AC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PPA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A0FD9B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41199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1FCBE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5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7DDF38C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6B0F79" w:rsidRPr="00FA6285" w14:paraId="3950018D" w14:textId="77777777">
        <w:trPr>
          <w:trHeight w:val="350"/>
        </w:trPr>
        <w:tc>
          <w:tcPr>
            <w:tcW w:w="2900" w:type="dxa"/>
            <w:shd w:val="clear" w:color="auto" w:fill="auto"/>
            <w:noWrap/>
            <w:vAlign w:val="center"/>
          </w:tcPr>
          <w:p w14:paraId="11C57D04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ncharacterized LOC73009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059AB4A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OC73009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B0D0F7F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032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185E4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6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4E53C89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6B0F79" w:rsidRPr="00FA6285" w14:paraId="381BC18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D585763" w14:textId="77777777" w:rsidR="006B0F79" w:rsidRPr="00727D4E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nuclear casein kinase and cyclin-dependent kinase substrate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11D50A6" w14:textId="77777777" w:rsidR="006B0F79" w:rsidRPr="009F66E1" w:rsidRDefault="006B0F79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NUCKS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CABC86B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202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34A217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6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F3B1184" w14:textId="77777777" w:rsidR="006B0F79" w:rsidRPr="00EC6AB6" w:rsidRDefault="006B0F79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17744E" w:rsidRPr="00FA6285" w14:paraId="46F3B89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BDC4A50" w14:textId="77777777" w:rsidR="0017744E" w:rsidRPr="00727D4E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27D4E">
              <w:rPr>
                <w:rFonts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1B929C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D469AD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Affymetrix Probe 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E6E731" w14:textId="77777777" w:rsidR="0017744E" w:rsidRPr="006F3E4A" w:rsidRDefault="0017744E" w:rsidP="009F66E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Fold Chang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540185E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BH p- valu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D000A8" w:rsidRPr="00FA6285" w14:paraId="308BA23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EFE89E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4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5FC0F3F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41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1E1B88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9944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72032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6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FF04B7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178A9BE6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7DBFD16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polipoprotein B mRNA editing enzyme, catalytic polypeptide-like 3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8929A8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POBEC3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20FE4D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6632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CA67D7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6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DFE803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D000A8" w:rsidRPr="00FA6285" w14:paraId="742FC1D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B8B8412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ARVEL domain containing 1</w:t>
            </w:r>
          </w:p>
          <w:p w14:paraId="7256853F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42B280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ARVELD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5C6D90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309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7FC29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6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85A1DA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43691C4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72B5354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YF2 homolog, RNA splicing facto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28A6A5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YF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8DB55A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2553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72F40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7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60831B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40E7AD6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26E392A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NA binding motif protein 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993DFA4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BM2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F7792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876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F0DB69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7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B1E3518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14FD348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2F4913B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entrobin, centrosomal BRCA2 interacting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74301E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NTRO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366C4C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8633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97732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7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52AC610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D000A8" w:rsidRPr="00FA6285" w14:paraId="74DC3BC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0D5A571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appalysin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38BDF0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APPA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DB6A8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33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922AF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7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C87E80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338FBBA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FED9A08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NN-interacting serine/arginine-rich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93AF7DB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NIS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64342F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217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6C85E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7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7599AA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6999179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C20047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elaxin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3570AB0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LN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D41DF27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4519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31A8D2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8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CA5A43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D000A8" w:rsidRPr="00FA6285" w14:paraId="361D646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12BBFC6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nei endonuclease VIII-like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68CB52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NEIL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D4CF21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658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EF3197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8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24E6FA2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7521E4E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0A1B95B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v-ets erythroblastosis virus E26 oncogene homolog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50AE26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ETS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35DCB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483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6059E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8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966BB07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5</w:t>
            </w:r>
          </w:p>
        </w:tc>
      </w:tr>
      <w:tr w:rsidR="00D000A8" w:rsidRPr="00FA6285" w14:paraId="2A9F3BF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056E7A7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ago-nashi homolog 2 (pseudogene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101D002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AGOH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D95842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7693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FB2162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8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C3C914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D000A8" w:rsidRPr="00FA6285" w14:paraId="7DC7E56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9CC82BE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hondroadherin-lik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C09135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HAD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78F847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7123_a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D94D0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8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66DCFC0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D000A8" w:rsidRPr="00FA6285" w14:paraId="4329D75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8B83C1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yotubularin related protein 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E53310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TMR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E4D36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442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8E705A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9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5792268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2EF5CAE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736B2EB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AB12, member RAS oncogene famil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7AAF72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AB1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5A98C98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9891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83776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9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289E3D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11BBC316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676C5A2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egenerating islet-derived 1 alph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88A208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EG1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BCE000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975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EA4AB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9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C4081A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198B8527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B37D26B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killer cell lectin-like receptor subfamily C, member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905240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KLRC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B032F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7723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A140F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9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54740B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6D0CDD52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87FF1A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ediator complex subunit 3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655366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ED3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3D6CC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778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842BA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1.9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18C43A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2EAA012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19389B4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arvin, alph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167C0F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ARV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DA211B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67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8F1B4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0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617808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D000A8" w:rsidRPr="00FA6285" w14:paraId="290501B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AF9F2CE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otassium channel tetramerisation domain containing 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1E49BEE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KCTD1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A3EE428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2664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C3C58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0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67E5EB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137EF03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0201596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oesi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9E8ED3E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S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E21D8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060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93416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0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441985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D000A8" w:rsidRPr="00FA6285" w14:paraId="5A444FF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7D346E1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horoideremia-like (Rab escort protein 2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F52DCBC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HM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8EAFE9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635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A3524E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0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3D62B3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095566F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9BBB987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olo-like kinase 1 substrate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1C935E1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LK1S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F24B74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3241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98F88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0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D82ADE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D000A8" w:rsidRPr="00FA6285" w14:paraId="36C2A94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C5C87A6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CCCH-type, antiviral 1-lik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CCA452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C3HAV1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9C8E6C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828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497BD0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0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D1FC48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12DFFD53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4E52B3C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olymerase (DNA directed), gamm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B89535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OLG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40E81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336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15CD3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1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26FB78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D000A8" w:rsidRPr="00FA6285" w14:paraId="5968CD7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6061FBD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EF2 activating motif and SAP domain containing transcriptional regulato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3FC6430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AMST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49C46B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7091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5122E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1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5B41A7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51BA067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49FB7A2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leckstrin homology domain containing, family A member 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54946D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LEKHA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DCED38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924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95587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1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66F2A6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35D82FF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89799D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hromosome 10 open reading frame 4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F4A771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10orf4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6C85C97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6648_a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94CBB8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1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A583AE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6921B71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1B60415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ncharacterized LOC10013077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C7672D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OC10013077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2CE297A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590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19F82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1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1529B6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17744E" w:rsidRPr="00FA6285" w14:paraId="104AD5F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D797E97" w14:textId="77777777" w:rsidR="0017744E" w:rsidRPr="00727D4E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27D4E">
              <w:rPr>
                <w:rFonts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FA3827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2490D14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Affymetrix Probe 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879B1A" w14:textId="77777777" w:rsidR="0017744E" w:rsidRPr="006F3E4A" w:rsidRDefault="0017744E" w:rsidP="009F66E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Fold Chang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855D7F5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BH p- valu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D000A8" w:rsidRPr="00FA6285" w14:paraId="51EF29C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1FEC689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RAD9-HUS1-RAD1 interacting nuclear orphan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1347E4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RHNO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CB9D2A9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583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D39F9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1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49F64E9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0836900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F2320D8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glutathione syntheta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AFDEFA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GS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309F4D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1630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03862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1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23F0F3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D000A8" w:rsidRPr="00FA6285" w14:paraId="60D7F1D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0407CD1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780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0125B5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780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8106B0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489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E75A1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2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E78F18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D000A8" w:rsidRPr="00FA6285" w14:paraId="0E302BE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76668E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F-box and leucine-rich repeat protein 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ED23F0E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FBXL1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C9C238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750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2CB8C9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3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BB9B3B7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0DC7B69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91119A4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excision repair cross-complementing rodent repair deficiency, complementation group 1 (includes overlapping antisense sequence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118D2B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ERCC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C61920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8131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2BBD2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3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70389B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D000A8" w:rsidRPr="00FA6285" w14:paraId="0A5BA45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1B532D2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WI/SNF related, matrix associated, actin dependent regulator of chromatin, subfamily a, member 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F6B8C50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MARCA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BF2B3BA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859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E5B82A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3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FD71C0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560A5AC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8BC8F58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hromosome 1 open reading frame 2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D418D4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1orf21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7C9729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864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3D717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3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E36593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D000A8" w:rsidRPr="00FA6285" w14:paraId="15B3335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649EB38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EC23 interacting protei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CD1BC81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EC23IP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396FB0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917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7E901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4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D69FA4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7FAF33BC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6C43C7D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ncharacterized LOC2835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1513246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OC28351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302570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734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D0CEA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4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495BE39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D000A8" w:rsidRPr="00FA6285" w14:paraId="70B4B23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F609D21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leucine rich repeat containing 3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78FDE4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RRC3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4B0D3E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837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BDB748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4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F2D1CC0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D000A8" w:rsidRPr="00FA6285" w14:paraId="367EFD00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F24BD5E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hromosome 6 open reading frame 5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F81A893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6orf5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C2CD8A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838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817DC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4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5C30AB7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57F662C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0BCBFC4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otein tyrosine phosphatase-like (proline instead of catalytic arginine), member 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15A915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TPL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E044D2A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9654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11297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4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B71632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201CE85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23762CD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aspase 9, apoptosis-related cysteine peptida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D62066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ASP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EA5BF4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4043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A8A312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5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B84C8E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3E6D8991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00A2CF2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OBW domain containing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16B037F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BWD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721932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9804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3D68F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5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BF0580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5066636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B43452D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88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C181B3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88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0998C4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591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A6D72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5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499EEA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D000A8" w:rsidRPr="00FA6285" w14:paraId="2DE701B9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3011AC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tructural maintenance of chromosomes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6BFC88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MC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5C3E3D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25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09B329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6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A2AFAD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6C5BB7FA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239DF57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ethylenetetrahydrofolate reductase (NAD(P)H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139CADF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THF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28A4A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7071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426E9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7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29A813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2845A1F2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5ADD6FA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pire homolog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91CF0B0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PIRE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64A6EC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8916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89604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7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1403BD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D000A8" w:rsidRPr="00FA6285" w14:paraId="7CA5539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126282C7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R-related CTD-associated factor 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83FD92B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CAF1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47B2E6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3557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4AFC87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7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6AB172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D000A8" w:rsidRPr="00FA6285" w14:paraId="44B4F65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D85C3AA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DAM metallopeptidase with thrombospondin type 1 motif, 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FB046EC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DAMTS1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89D907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3427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BB2E8A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7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AF56F20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3</w:t>
            </w:r>
          </w:p>
        </w:tc>
      </w:tr>
      <w:tr w:rsidR="00D000A8" w:rsidRPr="00FA6285" w14:paraId="623A47B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D5C4285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embrane-spanning 4-domains, subfamily A, member 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70E85F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S4A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18F485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8592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D65A6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9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A5677A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257B292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70DF35D6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arboxylesterase 5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E214F93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ES5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EF6858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3465_a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6E798A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9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339A4F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35B9A814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00E642DE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myloid beta precursor protein (cytoplasmic tail) binding protein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9FEAA2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PPBP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DF9143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0263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89F670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2.9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2BFDE2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413ED5C7" w14:textId="77777777">
        <w:trPr>
          <w:trHeight w:val="404"/>
        </w:trPr>
        <w:tc>
          <w:tcPr>
            <w:tcW w:w="2900" w:type="dxa"/>
            <w:shd w:val="clear" w:color="auto" w:fill="auto"/>
            <w:noWrap/>
            <w:vAlign w:val="center"/>
          </w:tcPr>
          <w:p w14:paraId="2E71C60F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mediator complex subunit 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C7E92A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MED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948E78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7843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E79FE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3.12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CEF3E89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D000A8" w:rsidRPr="00FA6285" w14:paraId="5DE7C1B8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29BFC2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3-ketodihydrosphingosine reducta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5242061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KDS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5FB116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985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D6EF3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3.3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FA4BCB2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4</w:t>
            </w:r>
          </w:p>
        </w:tc>
      </w:tr>
      <w:tr w:rsidR="0017744E" w:rsidRPr="00FA6285" w14:paraId="295F2431" w14:textId="77777777">
        <w:trPr>
          <w:trHeight w:val="350"/>
        </w:trPr>
        <w:tc>
          <w:tcPr>
            <w:tcW w:w="2900" w:type="dxa"/>
            <w:shd w:val="clear" w:color="auto" w:fill="auto"/>
            <w:noWrap/>
            <w:vAlign w:val="center"/>
          </w:tcPr>
          <w:p w14:paraId="1EFF8D82" w14:textId="77777777" w:rsidR="0017744E" w:rsidRPr="00727D4E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727D4E">
              <w:rPr>
                <w:rFonts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E469A6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B5F2B3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Affymetrix Probe I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2C9E5B" w14:textId="77777777" w:rsidR="0017744E" w:rsidRPr="006F3E4A" w:rsidRDefault="0017744E" w:rsidP="009F66E1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Fold Chang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6C40777" w14:textId="77777777" w:rsidR="0017744E" w:rsidRPr="006F3E4A" w:rsidRDefault="0017744E" w:rsidP="00FA6285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E4A">
              <w:rPr>
                <w:rFonts w:ascii="Arial" w:hAnsi="Arial"/>
                <w:b/>
                <w:bCs/>
                <w:sz w:val="20"/>
                <w:szCs w:val="20"/>
              </w:rPr>
              <w:t>BH p- value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D000A8" w:rsidRPr="00FA6285" w14:paraId="350006C6" w14:textId="77777777">
        <w:trPr>
          <w:trHeight w:val="350"/>
        </w:trPr>
        <w:tc>
          <w:tcPr>
            <w:tcW w:w="2900" w:type="dxa"/>
            <w:shd w:val="clear" w:color="auto" w:fill="auto"/>
            <w:noWrap/>
            <w:vAlign w:val="center"/>
          </w:tcPr>
          <w:p w14:paraId="41FC3BF9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lysophosphatidylcholine acyltransferase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95A6F0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PCAT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C31F2B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61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3A4DA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3.3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EC19F1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4133430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D10AB3A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zinc finger protein 8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385ACFB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ZNF85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A49FC0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44640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55EF5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3.4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2CB6D77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474F67B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6A014E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regnancy specific beta-1-glycoprotein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4DB656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SG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E58B65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1741_x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5905A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3.8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E3B62EF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6748D1E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C4B42FB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dynein, axonemal, heavy chain 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556D0C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DNAH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456BB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60803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41CC75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3.8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F4D65D7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19D58ADE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6FAA75B8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RB1 ribosome biogenesis 1 homolo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730103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URB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BFAC2F4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2996_s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15F60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3.9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B8BB618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2</w:t>
            </w:r>
          </w:p>
        </w:tc>
      </w:tr>
      <w:tr w:rsidR="00D000A8" w:rsidRPr="00FA6285" w14:paraId="3B444A9F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303D1973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tetratricopeptide repeat domain 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063076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TTC2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F7DF6FC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030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78EC6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3.9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011F08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4C403E4D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45EF93B9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canopy 3 homolog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02F182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CNPY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2F7BEC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28369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5E94C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3.9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87DC6CB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5D8747FB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57A2E0AB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piccolo (presynaptic cytomatrix protein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91F204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PCLO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FE3A8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355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1813E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4.0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1C13E7E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0.01</w:t>
            </w:r>
          </w:p>
        </w:tc>
      </w:tr>
      <w:tr w:rsidR="00D000A8" w:rsidRPr="00FA6285" w14:paraId="43CCCDB5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9E14AB7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ATPase, class VI, type 11B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2FC22DA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ATP11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DD1CCE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1554556_a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AE8D3D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4.2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76D3666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11614906" w14:textId="77777777">
        <w:trPr>
          <w:trHeight w:val="260"/>
        </w:trPr>
        <w:tc>
          <w:tcPr>
            <w:tcW w:w="2900" w:type="dxa"/>
            <w:shd w:val="clear" w:color="auto" w:fill="auto"/>
            <w:noWrap/>
            <w:vAlign w:val="center"/>
          </w:tcPr>
          <w:p w14:paraId="22FC6CC0" w14:textId="77777777" w:rsidR="00D000A8" w:rsidRPr="00727D4E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serine/threonine kinase 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E4CCFA" w14:textId="77777777" w:rsidR="00D000A8" w:rsidRPr="009F66E1" w:rsidRDefault="00D000A8" w:rsidP="00EC6AB6">
            <w:pPr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STK2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C987AC0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215188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A9C8C1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-4.3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C876603" w14:textId="77777777" w:rsidR="00D000A8" w:rsidRPr="00EC6AB6" w:rsidRDefault="00D000A8" w:rsidP="00EC6AB6">
            <w:pPr>
              <w:jc w:val="center"/>
              <w:rPr>
                <w:rFonts w:ascii="Arial" w:hAnsi="Arial"/>
                <w:sz w:val="20"/>
              </w:rPr>
            </w:pPr>
            <w:r w:rsidRPr="00EC6AB6">
              <w:rPr>
                <w:rFonts w:ascii="Arial" w:hAnsi="Arial"/>
                <w:sz w:val="20"/>
              </w:rPr>
              <w:t>&lt;0.001</w:t>
            </w:r>
          </w:p>
        </w:tc>
      </w:tr>
      <w:tr w:rsidR="00D000A8" w:rsidRPr="00FA6285" w14:paraId="757CE4A5" w14:textId="77777777">
        <w:trPr>
          <w:trHeight w:val="26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B2D0A" w14:textId="77777777" w:rsidR="00D000A8" w:rsidRPr="00727D4E" w:rsidRDefault="00D000A8" w:rsidP="00D264E4">
            <w:pPr>
              <w:jc w:val="center"/>
              <w:rPr>
                <w:rFonts w:ascii="Arial" w:hAnsi="Arial"/>
                <w:i/>
                <w:sz w:val="20"/>
              </w:rPr>
            </w:pPr>
            <w:r w:rsidRPr="00727D4E">
              <w:rPr>
                <w:rFonts w:ascii="Arial" w:hAnsi="Arial"/>
                <w:i/>
                <w:sz w:val="20"/>
              </w:rPr>
              <w:t>uncharacterized LOC10028692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53BCBDF" w14:textId="77777777" w:rsidR="00D000A8" w:rsidRPr="009F66E1" w:rsidRDefault="00D000A8" w:rsidP="00D264E4">
            <w:pPr>
              <w:spacing w:before="2" w:after="2"/>
              <w:jc w:val="center"/>
              <w:rPr>
                <w:rFonts w:ascii="Arial" w:hAnsi="Arial"/>
                <w:i/>
                <w:sz w:val="20"/>
              </w:rPr>
            </w:pPr>
            <w:r w:rsidRPr="009F66E1">
              <w:rPr>
                <w:rFonts w:ascii="Arial" w:hAnsi="Arial"/>
                <w:i/>
                <w:sz w:val="20"/>
              </w:rPr>
              <w:t>LOC10028692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20911CA" w14:textId="77777777" w:rsidR="00D000A8" w:rsidRPr="00D264E4" w:rsidRDefault="00D000A8" w:rsidP="00D264E4">
            <w:pPr>
              <w:spacing w:before="2" w:after="2"/>
              <w:jc w:val="center"/>
              <w:rPr>
                <w:rFonts w:ascii="Arial" w:hAnsi="Arial"/>
                <w:sz w:val="20"/>
              </w:rPr>
            </w:pPr>
            <w:r w:rsidRPr="00D264E4">
              <w:rPr>
                <w:rFonts w:ascii="Arial" w:hAnsi="Arial"/>
                <w:sz w:val="20"/>
              </w:rPr>
              <w:t>240115_a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0FC3BCF" w14:textId="77777777" w:rsidR="00D000A8" w:rsidRPr="00D264E4" w:rsidRDefault="00D000A8" w:rsidP="00D264E4">
            <w:pPr>
              <w:spacing w:before="2" w:after="2"/>
              <w:jc w:val="center"/>
              <w:rPr>
                <w:rFonts w:ascii="Arial" w:hAnsi="Arial"/>
                <w:sz w:val="20"/>
              </w:rPr>
            </w:pPr>
            <w:r w:rsidRPr="00D264E4">
              <w:rPr>
                <w:rFonts w:ascii="Arial" w:hAnsi="Arial"/>
                <w:sz w:val="20"/>
              </w:rPr>
              <w:t>-4.6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78F74B4" w14:textId="77777777" w:rsidR="00D000A8" w:rsidRPr="00D264E4" w:rsidRDefault="00D000A8" w:rsidP="00D264E4">
            <w:pPr>
              <w:spacing w:before="2" w:after="2"/>
              <w:jc w:val="center"/>
              <w:rPr>
                <w:rFonts w:ascii="Arial" w:hAnsi="Arial"/>
                <w:sz w:val="20"/>
              </w:rPr>
            </w:pPr>
            <w:r w:rsidRPr="00D264E4">
              <w:rPr>
                <w:rFonts w:ascii="Arial" w:hAnsi="Arial"/>
                <w:sz w:val="20"/>
              </w:rPr>
              <w:t>&lt;0.001</w:t>
            </w:r>
          </w:p>
        </w:tc>
      </w:tr>
    </w:tbl>
    <w:p w14:paraId="535C842D" w14:textId="77777777" w:rsidR="00961272" w:rsidRDefault="00961272" w:rsidP="00AC6404">
      <w:pPr>
        <w:pStyle w:val="CommentText"/>
        <w:rPr>
          <w:rFonts w:ascii="Arial" w:hAnsi="Arial"/>
          <w:sz w:val="20"/>
          <w:vertAlign w:val="superscript"/>
        </w:rPr>
      </w:pPr>
    </w:p>
    <w:p w14:paraId="1F47A477" w14:textId="77777777" w:rsidR="005D2C98" w:rsidRPr="00293ED2" w:rsidRDefault="0017744E" w:rsidP="00AC51D4">
      <w:pPr>
        <w:pStyle w:val="CommentText"/>
        <w:rPr>
          <w:sz w:val="20"/>
        </w:rPr>
      </w:pPr>
      <w:r w:rsidRPr="00293ED2">
        <w:rPr>
          <w:rFonts w:ascii="Arial" w:hAnsi="Arial"/>
          <w:sz w:val="20"/>
          <w:vertAlign w:val="superscript"/>
        </w:rPr>
        <w:t xml:space="preserve">* </w:t>
      </w:r>
      <w:r w:rsidR="005D2C98" w:rsidRPr="00293ED2">
        <w:rPr>
          <w:rFonts w:ascii="Arial" w:hAnsi="Arial"/>
          <w:sz w:val="20"/>
        </w:rPr>
        <w:t>P</w:t>
      </w:r>
      <w:r w:rsidR="00AC6404" w:rsidRPr="00293ED2">
        <w:rPr>
          <w:rFonts w:ascii="Arial" w:hAnsi="Arial"/>
          <w:sz w:val="20"/>
        </w:rPr>
        <w:t>ositive fold change means the gene is up</w:t>
      </w:r>
      <w:r w:rsidR="00A97FF4" w:rsidRPr="00293ED2">
        <w:rPr>
          <w:rFonts w:ascii="Arial" w:hAnsi="Arial"/>
          <w:sz w:val="20"/>
        </w:rPr>
        <w:t>-</w:t>
      </w:r>
      <w:r w:rsidR="00AC6404" w:rsidRPr="00293ED2">
        <w:rPr>
          <w:rFonts w:ascii="Arial" w:hAnsi="Arial"/>
          <w:sz w:val="20"/>
        </w:rPr>
        <w:t>regulated in fetuses of obese compared to lean women, negative fol</w:t>
      </w:r>
      <w:r w:rsidR="005D2C98" w:rsidRPr="00293ED2">
        <w:rPr>
          <w:rFonts w:ascii="Arial" w:hAnsi="Arial"/>
          <w:sz w:val="20"/>
        </w:rPr>
        <w:t>d change means the gene is down</w:t>
      </w:r>
      <w:r w:rsidR="00A97FF4" w:rsidRPr="00293ED2">
        <w:rPr>
          <w:rFonts w:ascii="Arial" w:hAnsi="Arial"/>
          <w:sz w:val="20"/>
        </w:rPr>
        <w:t>-</w:t>
      </w:r>
      <w:r w:rsidR="00AC6404" w:rsidRPr="00293ED2">
        <w:rPr>
          <w:rFonts w:ascii="Arial" w:hAnsi="Arial"/>
          <w:sz w:val="20"/>
        </w:rPr>
        <w:t>regulated in fetuses of obese women</w:t>
      </w:r>
      <w:r w:rsidR="00AC6404" w:rsidRPr="00293ED2">
        <w:rPr>
          <w:sz w:val="20"/>
        </w:rPr>
        <w:t xml:space="preserve"> </w:t>
      </w:r>
    </w:p>
    <w:p w14:paraId="1A7D3536" w14:textId="77777777" w:rsidR="00293ED2" w:rsidRDefault="0017744E" w:rsidP="00AC51D4">
      <w:pPr>
        <w:pStyle w:val="CommentText"/>
        <w:rPr>
          <w:rFonts w:ascii="Arial" w:hAnsi="Arial"/>
          <w:sz w:val="20"/>
        </w:rPr>
      </w:pPr>
      <w:r w:rsidRPr="00293ED2">
        <w:rPr>
          <w:rFonts w:ascii="Arial" w:hAnsi="Arial"/>
          <w:sz w:val="20"/>
          <w:vertAlign w:val="superscript"/>
        </w:rPr>
        <w:t>†</w:t>
      </w:r>
      <w:r w:rsidR="001D4049" w:rsidRPr="00293ED2">
        <w:rPr>
          <w:rFonts w:ascii="Arial" w:hAnsi="Arial"/>
          <w:sz w:val="20"/>
          <w:vertAlign w:val="superscript"/>
        </w:rPr>
        <w:t xml:space="preserve"> </w:t>
      </w:r>
      <w:r w:rsidR="005D2C98" w:rsidRPr="00293ED2">
        <w:rPr>
          <w:rFonts w:ascii="Arial" w:hAnsi="Arial"/>
          <w:sz w:val="20"/>
        </w:rPr>
        <w:t>Synonymous with the false discovery rate</w:t>
      </w:r>
    </w:p>
    <w:p w14:paraId="506F1323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503DFA3C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74B5A570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7798AB20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36E9EB21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46EE183F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3724F8C3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20681C72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5517FF74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14AFEE45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3C547A79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0FEB50A6" w14:textId="77777777" w:rsidR="00293ED2" w:rsidRDefault="00293ED2" w:rsidP="00293ED2">
      <w:pPr>
        <w:spacing w:line="480" w:lineRule="auto"/>
        <w:rPr>
          <w:rFonts w:ascii="Arial" w:hAnsi="Arial"/>
          <w:sz w:val="20"/>
        </w:rPr>
      </w:pPr>
    </w:p>
    <w:p w14:paraId="518197DE" w14:textId="77777777" w:rsidR="00450E9F" w:rsidRDefault="00450E9F" w:rsidP="00450E9F">
      <w:pPr>
        <w:rPr>
          <w:rFonts w:ascii="Arial" w:hAnsi="Arial" w:cs="Arial"/>
          <w:b/>
        </w:rPr>
      </w:pPr>
    </w:p>
    <w:p w14:paraId="73ABF5E3" w14:textId="77777777" w:rsidR="00AC51D4" w:rsidRDefault="00AC51D4" w:rsidP="00450E9F">
      <w:pPr>
        <w:rPr>
          <w:rFonts w:ascii="Arial" w:hAnsi="Arial" w:cs="Arial"/>
          <w:b/>
        </w:rPr>
      </w:pPr>
    </w:p>
    <w:p w14:paraId="2705084B" w14:textId="77777777" w:rsidR="00AC51D4" w:rsidRDefault="00AC51D4" w:rsidP="00450E9F">
      <w:pPr>
        <w:rPr>
          <w:rFonts w:ascii="Arial" w:hAnsi="Arial" w:cs="Arial"/>
          <w:b/>
        </w:rPr>
      </w:pPr>
    </w:p>
    <w:p w14:paraId="071BDE6C" w14:textId="77777777" w:rsidR="00AC51D4" w:rsidRDefault="00AC51D4" w:rsidP="00450E9F">
      <w:pPr>
        <w:rPr>
          <w:rFonts w:ascii="Arial" w:hAnsi="Arial" w:cs="Arial"/>
          <w:b/>
        </w:rPr>
      </w:pPr>
      <w:bookmarkStart w:id="0" w:name="_GoBack"/>
      <w:bookmarkEnd w:id="0"/>
    </w:p>
    <w:sectPr w:rsidR="00AC51D4" w:rsidSect="0098762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65512B" w14:textId="77777777" w:rsidR="00CF1283" w:rsidRDefault="00B67D4E">
      <w:r>
        <w:separator/>
      </w:r>
    </w:p>
  </w:endnote>
  <w:endnote w:type="continuationSeparator" w:id="0">
    <w:p w14:paraId="50B3DA09" w14:textId="77777777" w:rsidR="00CF1283" w:rsidRDefault="00B67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DCE163" w14:textId="77777777" w:rsidR="0017744E" w:rsidRDefault="006A3E2C" w:rsidP="00C50F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744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BF7C77" w14:textId="77777777" w:rsidR="0017744E" w:rsidRDefault="0017744E" w:rsidP="00734F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A383C3" w14:textId="77777777" w:rsidR="0017744E" w:rsidRDefault="006A3E2C" w:rsidP="00C50F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744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48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02C601" w14:textId="77777777" w:rsidR="0017744E" w:rsidRDefault="0017744E" w:rsidP="00734F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0790D" w14:textId="77777777" w:rsidR="00CF1283" w:rsidRDefault="00B67D4E">
      <w:r>
        <w:separator/>
      </w:r>
    </w:p>
  </w:footnote>
  <w:footnote w:type="continuationSeparator" w:id="0">
    <w:p w14:paraId="022BCEA1" w14:textId="77777777" w:rsidR="00CF1283" w:rsidRDefault="00B67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621"/>
    <w:rsid w:val="00005D6C"/>
    <w:rsid w:val="00032AF3"/>
    <w:rsid w:val="00046F9F"/>
    <w:rsid w:val="00065D73"/>
    <w:rsid w:val="0009397D"/>
    <w:rsid w:val="000B053E"/>
    <w:rsid w:val="000C381F"/>
    <w:rsid w:val="000E0E93"/>
    <w:rsid w:val="00116D10"/>
    <w:rsid w:val="00122CF3"/>
    <w:rsid w:val="001307F1"/>
    <w:rsid w:val="00144823"/>
    <w:rsid w:val="001511BC"/>
    <w:rsid w:val="00155085"/>
    <w:rsid w:val="0016667A"/>
    <w:rsid w:val="001704ED"/>
    <w:rsid w:val="0017744E"/>
    <w:rsid w:val="001A4ADD"/>
    <w:rsid w:val="001B0A8C"/>
    <w:rsid w:val="001C0D65"/>
    <w:rsid w:val="001C304B"/>
    <w:rsid w:val="001D1709"/>
    <w:rsid w:val="001D4049"/>
    <w:rsid w:val="001D6037"/>
    <w:rsid w:val="001D74B1"/>
    <w:rsid w:val="001E0FA4"/>
    <w:rsid w:val="002230E4"/>
    <w:rsid w:val="00240999"/>
    <w:rsid w:val="00256D81"/>
    <w:rsid w:val="0025748E"/>
    <w:rsid w:val="0026654E"/>
    <w:rsid w:val="002855D3"/>
    <w:rsid w:val="00293ED2"/>
    <w:rsid w:val="00296CEB"/>
    <w:rsid w:val="00297A0C"/>
    <w:rsid w:val="002A1C02"/>
    <w:rsid w:val="002B63FF"/>
    <w:rsid w:val="002D6D13"/>
    <w:rsid w:val="003658B6"/>
    <w:rsid w:val="00367040"/>
    <w:rsid w:val="003815DC"/>
    <w:rsid w:val="003913D5"/>
    <w:rsid w:val="00392201"/>
    <w:rsid w:val="003B434F"/>
    <w:rsid w:val="004038D7"/>
    <w:rsid w:val="00406D97"/>
    <w:rsid w:val="004072D4"/>
    <w:rsid w:val="0041742F"/>
    <w:rsid w:val="00450E9F"/>
    <w:rsid w:val="0045786B"/>
    <w:rsid w:val="004670F0"/>
    <w:rsid w:val="004B1FFE"/>
    <w:rsid w:val="004E20D7"/>
    <w:rsid w:val="004F1518"/>
    <w:rsid w:val="004F1FAA"/>
    <w:rsid w:val="00502ECC"/>
    <w:rsid w:val="00512447"/>
    <w:rsid w:val="00550369"/>
    <w:rsid w:val="00574B94"/>
    <w:rsid w:val="005C0B68"/>
    <w:rsid w:val="005C3C15"/>
    <w:rsid w:val="005D2C98"/>
    <w:rsid w:val="005D38E4"/>
    <w:rsid w:val="005E08DC"/>
    <w:rsid w:val="005E2882"/>
    <w:rsid w:val="00634F4C"/>
    <w:rsid w:val="006458DD"/>
    <w:rsid w:val="00654E09"/>
    <w:rsid w:val="006633A4"/>
    <w:rsid w:val="00680222"/>
    <w:rsid w:val="006812DC"/>
    <w:rsid w:val="00685C42"/>
    <w:rsid w:val="006A3E2C"/>
    <w:rsid w:val="006B0F79"/>
    <w:rsid w:val="006B19DD"/>
    <w:rsid w:val="006B722F"/>
    <w:rsid w:val="006C7F0C"/>
    <w:rsid w:val="006D0C1D"/>
    <w:rsid w:val="006E57DA"/>
    <w:rsid w:val="006F3E4A"/>
    <w:rsid w:val="00703F9E"/>
    <w:rsid w:val="00705E01"/>
    <w:rsid w:val="00726AF4"/>
    <w:rsid w:val="00727D4E"/>
    <w:rsid w:val="00734F5F"/>
    <w:rsid w:val="0073632F"/>
    <w:rsid w:val="00741055"/>
    <w:rsid w:val="00745B8C"/>
    <w:rsid w:val="007B1A0A"/>
    <w:rsid w:val="007C2B2E"/>
    <w:rsid w:val="007D353D"/>
    <w:rsid w:val="007F61EA"/>
    <w:rsid w:val="00812998"/>
    <w:rsid w:val="00820356"/>
    <w:rsid w:val="00856EC7"/>
    <w:rsid w:val="00872B94"/>
    <w:rsid w:val="008757F9"/>
    <w:rsid w:val="00887211"/>
    <w:rsid w:val="008A1F9D"/>
    <w:rsid w:val="008A51D0"/>
    <w:rsid w:val="008B51FC"/>
    <w:rsid w:val="008E0621"/>
    <w:rsid w:val="008F134D"/>
    <w:rsid w:val="008F14AF"/>
    <w:rsid w:val="00912919"/>
    <w:rsid w:val="00921083"/>
    <w:rsid w:val="00922461"/>
    <w:rsid w:val="009243ED"/>
    <w:rsid w:val="009563F6"/>
    <w:rsid w:val="00961272"/>
    <w:rsid w:val="009625CB"/>
    <w:rsid w:val="0096654F"/>
    <w:rsid w:val="0097668C"/>
    <w:rsid w:val="00985143"/>
    <w:rsid w:val="009871AC"/>
    <w:rsid w:val="00987621"/>
    <w:rsid w:val="00992CE7"/>
    <w:rsid w:val="00996A0B"/>
    <w:rsid w:val="009A049A"/>
    <w:rsid w:val="009A598E"/>
    <w:rsid w:val="009F3C64"/>
    <w:rsid w:val="009F41F3"/>
    <w:rsid w:val="009F66E1"/>
    <w:rsid w:val="00A13020"/>
    <w:rsid w:val="00A26105"/>
    <w:rsid w:val="00A44891"/>
    <w:rsid w:val="00A71339"/>
    <w:rsid w:val="00A73C62"/>
    <w:rsid w:val="00A91DB4"/>
    <w:rsid w:val="00A961D7"/>
    <w:rsid w:val="00A97FF4"/>
    <w:rsid w:val="00AA153C"/>
    <w:rsid w:val="00AA5E2D"/>
    <w:rsid w:val="00AA6E30"/>
    <w:rsid w:val="00AB02D0"/>
    <w:rsid w:val="00AB7B45"/>
    <w:rsid w:val="00AC1180"/>
    <w:rsid w:val="00AC51D4"/>
    <w:rsid w:val="00AC6404"/>
    <w:rsid w:val="00AC7D20"/>
    <w:rsid w:val="00B069DE"/>
    <w:rsid w:val="00B1558E"/>
    <w:rsid w:val="00B40DB7"/>
    <w:rsid w:val="00B67D4E"/>
    <w:rsid w:val="00B74515"/>
    <w:rsid w:val="00BA65FF"/>
    <w:rsid w:val="00BC1863"/>
    <w:rsid w:val="00BD0057"/>
    <w:rsid w:val="00BE489A"/>
    <w:rsid w:val="00C03FCB"/>
    <w:rsid w:val="00C23F91"/>
    <w:rsid w:val="00C32099"/>
    <w:rsid w:val="00C50F72"/>
    <w:rsid w:val="00C51AC9"/>
    <w:rsid w:val="00C56F59"/>
    <w:rsid w:val="00C620C8"/>
    <w:rsid w:val="00C65CD5"/>
    <w:rsid w:val="00C83A8F"/>
    <w:rsid w:val="00C9553A"/>
    <w:rsid w:val="00C96D33"/>
    <w:rsid w:val="00CA26D4"/>
    <w:rsid w:val="00CB261D"/>
    <w:rsid w:val="00CF1283"/>
    <w:rsid w:val="00D000A8"/>
    <w:rsid w:val="00D10233"/>
    <w:rsid w:val="00D13CFE"/>
    <w:rsid w:val="00D264E4"/>
    <w:rsid w:val="00D72407"/>
    <w:rsid w:val="00DB44DE"/>
    <w:rsid w:val="00DD0CA4"/>
    <w:rsid w:val="00DD28A6"/>
    <w:rsid w:val="00DD6C2C"/>
    <w:rsid w:val="00E003A0"/>
    <w:rsid w:val="00E1459E"/>
    <w:rsid w:val="00E373F4"/>
    <w:rsid w:val="00E544F6"/>
    <w:rsid w:val="00E55AC0"/>
    <w:rsid w:val="00E56D52"/>
    <w:rsid w:val="00E648C3"/>
    <w:rsid w:val="00E82358"/>
    <w:rsid w:val="00E84A50"/>
    <w:rsid w:val="00E9140F"/>
    <w:rsid w:val="00EA191D"/>
    <w:rsid w:val="00EC3AB4"/>
    <w:rsid w:val="00EC6AB6"/>
    <w:rsid w:val="00EE5DC4"/>
    <w:rsid w:val="00EF2B3E"/>
    <w:rsid w:val="00EF5881"/>
    <w:rsid w:val="00EF5EB5"/>
    <w:rsid w:val="00EF66E4"/>
    <w:rsid w:val="00F10C7E"/>
    <w:rsid w:val="00F629BE"/>
    <w:rsid w:val="00F7789C"/>
    <w:rsid w:val="00F91481"/>
    <w:rsid w:val="00F92B5F"/>
    <w:rsid w:val="00F96D7F"/>
    <w:rsid w:val="00FA6285"/>
    <w:rsid w:val="00FC26EE"/>
    <w:rsid w:val="00FC37A0"/>
    <w:rsid w:val="00FD481F"/>
    <w:rsid w:val="00FE7083"/>
    <w:rsid w:val="00FE7D3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5029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91DB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91DB4"/>
    <w:rPr>
      <w:color w:val="993366"/>
      <w:u w:val="single"/>
    </w:rPr>
  </w:style>
  <w:style w:type="paragraph" w:customStyle="1" w:styleId="font5">
    <w:name w:val="font5"/>
    <w:basedOn w:val="Normal"/>
    <w:rsid w:val="00A91DB4"/>
    <w:pPr>
      <w:spacing w:beforeLines="1" w:afterLines="1"/>
    </w:pPr>
    <w:rPr>
      <w:rFonts w:ascii="Verdana" w:hAnsi="Verdana"/>
      <w:sz w:val="16"/>
      <w:szCs w:val="16"/>
    </w:rPr>
  </w:style>
  <w:style w:type="table" w:styleId="TableGrid">
    <w:name w:val="Table Grid"/>
    <w:basedOn w:val="TableNormal"/>
    <w:uiPriority w:val="59"/>
    <w:rsid w:val="00685C4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2">
    <w:name w:val="xl22"/>
    <w:basedOn w:val="Normal"/>
    <w:rsid w:val="00E373F4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3">
    <w:name w:val="xl23"/>
    <w:basedOn w:val="Normal"/>
    <w:rsid w:val="00E373F4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256D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D81"/>
  </w:style>
  <w:style w:type="character" w:customStyle="1" w:styleId="CommentTextChar">
    <w:name w:val="Comment Text Char"/>
    <w:basedOn w:val="DefaultParagraphFont"/>
    <w:link w:val="CommentText"/>
    <w:uiPriority w:val="99"/>
    <w:rsid w:val="00256D81"/>
  </w:style>
  <w:style w:type="paragraph" w:styleId="BalloonText">
    <w:name w:val="Balloon Text"/>
    <w:basedOn w:val="Normal"/>
    <w:link w:val="BalloonTextChar"/>
    <w:rsid w:val="00256D8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56D81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7C2B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C2B2E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734F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34F5F"/>
  </w:style>
  <w:style w:type="character" w:styleId="PageNumber">
    <w:name w:val="page number"/>
    <w:basedOn w:val="DefaultParagraphFont"/>
    <w:rsid w:val="00734F5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91DB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91DB4"/>
    <w:rPr>
      <w:color w:val="993366"/>
      <w:u w:val="single"/>
    </w:rPr>
  </w:style>
  <w:style w:type="paragraph" w:customStyle="1" w:styleId="font5">
    <w:name w:val="font5"/>
    <w:basedOn w:val="Normal"/>
    <w:rsid w:val="00A91DB4"/>
    <w:pPr>
      <w:spacing w:beforeLines="1" w:afterLines="1"/>
    </w:pPr>
    <w:rPr>
      <w:rFonts w:ascii="Verdana" w:hAnsi="Verdana"/>
      <w:sz w:val="16"/>
      <w:szCs w:val="16"/>
    </w:rPr>
  </w:style>
  <w:style w:type="table" w:styleId="TableGrid">
    <w:name w:val="Table Grid"/>
    <w:basedOn w:val="TableNormal"/>
    <w:uiPriority w:val="59"/>
    <w:rsid w:val="00685C4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2">
    <w:name w:val="xl22"/>
    <w:basedOn w:val="Normal"/>
    <w:rsid w:val="00E373F4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3">
    <w:name w:val="xl23"/>
    <w:basedOn w:val="Normal"/>
    <w:rsid w:val="00E373F4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256D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D81"/>
  </w:style>
  <w:style w:type="character" w:customStyle="1" w:styleId="CommentTextChar">
    <w:name w:val="Comment Text Char"/>
    <w:basedOn w:val="DefaultParagraphFont"/>
    <w:link w:val="CommentText"/>
    <w:uiPriority w:val="99"/>
    <w:rsid w:val="00256D81"/>
  </w:style>
  <w:style w:type="paragraph" w:styleId="BalloonText">
    <w:name w:val="Balloon Text"/>
    <w:basedOn w:val="Normal"/>
    <w:link w:val="BalloonTextChar"/>
    <w:rsid w:val="00256D8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56D81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7C2B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C2B2E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734F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34F5F"/>
  </w:style>
  <w:style w:type="character" w:styleId="PageNumber">
    <w:name w:val="page number"/>
    <w:basedOn w:val="DefaultParagraphFont"/>
    <w:rsid w:val="00734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C7BAAE-2CA6-C343-A464-ADC5A6C1F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83</Words>
  <Characters>12449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dlow</dc:creator>
  <cp:keywords/>
  <cp:lastModifiedBy>Andrea Edlow</cp:lastModifiedBy>
  <cp:revision>2</cp:revision>
  <dcterms:created xsi:type="dcterms:W3CDTF">2014-01-20T22:44:00Z</dcterms:created>
  <dcterms:modified xsi:type="dcterms:W3CDTF">2014-01-20T22:44:00Z</dcterms:modified>
</cp:coreProperties>
</file>